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5E1D" w:rsidRPr="00331412" w:rsidRDefault="00355E1D" w:rsidP="00355E1D">
      <w:pPr>
        <w:tabs>
          <w:tab w:val="left" w:pos="567"/>
        </w:tabs>
        <w:wordWrap/>
        <w:spacing w:after="0" w:line="480" w:lineRule="auto"/>
        <w:jc w:val="left"/>
        <w:rPr>
          <w:rFonts w:ascii="Times New Roman" w:hAnsi="Times New Roman" w:cs="Times New Roman"/>
          <w:sz w:val="24"/>
        </w:rPr>
      </w:pPr>
      <w:r w:rsidRPr="00331412">
        <w:rPr>
          <w:rFonts w:ascii="Times New Roman" w:hAnsi="Times New Roman" w:cs="Times New Roman"/>
          <w:b/>
          <w:sz w:val="24"/>
        </w:rPr>
        <w:t>Supplementary Table S2</w:t>
      </w:r>
      <w:r w:rsidRPr="00331412">
        <w:rPr>
          <w:rFonts w:ascii="Times New Roman" w:hAnsi="Times New Roman" w:cs="Times New Roman"/>
          <w:sz w:val="24"/>
        </w:rPr>
        <w:t xml:space="preserve"> Short description of the parameters analyzed in the study using WinRHIZO root analysis software (Regent Instruments, Canada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9"/>
        <w:gridCol w:w="6667"/>
      </w:tblGrid>
      <w:tr w:rsidR="00355E1D" w:rsidTr="00A31D00">
        <w:trPr>
          <w:trHeight w:val="468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5E1D" w:rsidRDefault="00355E1D" w:rsidP="00A31D00">
            <w:pPr>
              <w:tabs>
                <w:tab w:val="left" w:pos="567"/>
              </w:tabs>
              <w:wordWrap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arameter</w:t>
            </w:r>
          </w:p>
        </w:tc>
        <w:tc>
          <w:tcPr>
            <w:tcW w:w="10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5E1D" w:rsidRDefault="00355E1D" w:rsidP="00A31D00">
            <w:pPr>
              <w:tabs>
                <w:tab w:val="left" w:pos="567"/>
              </w:tabs>
              <w:wordWrap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Description</w:t>
            </w:r>
          </w:p>
        </w:tc>
      </w:tr>
      <w:tr w:rsidR="00355E1D" w:rsidTr="00A31D00">
        <w:trPr>
          <w:trHeight w:val="540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55E1D" w:rsidRDefault="00355E1D" w:rsidP="00A31D00">
            <w:pPr>
              <w:tabs>
                <w:tab w:val="left" w:pos="567"/>
              </w:tabs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ength</w:t>
            </w:r>
          </w:p>
        </w:tc>
        <w:tc>
          <w:tcPr>
            <w:tcW w:w="104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55E1D" w:rsidRDefault="00355E1D" w:rsidP="00A31D00">
            <w:pPr>
              <w:tabs>
                <w:tab w:val="left" w:pos="567"/>
              </w:tabs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ength of root skeleton, counting pixels while taking into account the direction of displacement of the root</w:t>
            </w:r>
          </w:p>
        </w:tc>
      </w:tr>
      <w:tr w:rsidR="00355E1D" w:rsidTr="00A31D00">
        <w:trPr>
          <w:trHeight w:val="33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E1D" w:rsidRDefault="00355E1D" w:rsidP="00A31D00">
            <w:pPr>
              <w:tabs>
                <w:tab w:val="left" w:pos="567"/>
              </w:tabs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verage diameter</w:t>
            </w:r>
          </w:p>
        </w:tc>
        <w:tc>
          <w:tcPr>
            <w:tcW w:w="104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E1D" w:rsidRDefault="00355E1D" w:rsidP="00A31D00">
            <w:pPr>
              <w:tabs>
                <w:tab w:val="left" w:pos="567"/>
              </w:tabs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verage diameter of roots</w:t>
            </w:r>
          </w:p>
        </w:tc>
      </w:tr>
      <w:tr w:rsidR="00355E1D" w:rsidTr="00A31D00">
        <w:trPr>
          <w:trHeight w:val="37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E1D" w:rsidRDefault="00355E1D" w:rsidP="00A31D00">
            <w:pPr>
              <w:tabs>
                <w:tab w:val="left" w:pos="567"/>
              </w:tabs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ip</w:t>
            </w:r>
          </w:p>
        </w:tc>
        <w:tc>
          <w:tcPr>
            <w:tcW w:w="104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E1D" w:rsidRDefault="00355E1D" w:rsidP="00A31D00">
            <w:pPr>
              <w:tabs>
                <w:tab w:val="left" w:pos="567"/>
              </w:tabs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umber of root endings</w:t>
            </w:r>
          </w:p>
        </w:tc>
      </w:tr>
      <w:tr w:rsidR="00355E1D" w:rsidTr="00A31D00">
        <w:trPr>
          <w:trHeight w:val="37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E1D" w:rsidRDefault="00355E1D" w:rsidP="00A31D00">
            <w:pPr>
              <w:tabs>
                <w:tab w:val="left" w:pos="567"/>
              </w:tabs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k</w:t>
            </w:r>
          </w:p>
        </w:tc>
        <w:tc>
          <w:tcPr>
            <w:tcW w:w="104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E1D" w:rsidRDefault="00355E1D" w:rsidP="00A31D00">
            <w:pPr>
              <w:tabs>
                <w:tab w:val="left" w:pos="567"/>
              </w:tabs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umber of new branching incidences</w:t>
            </w:r>
          </w:p>
        </w:tc>
      </w:tr>
      <w:tr w:rsidR="00355E1D" w:rsidTr="00A31D00">
        <w:trPr>
          <w:trHeight w:val="37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5E1D" w:rsidRDefault="00355E1D" w:rsidP="00A31D00">
            <w:pPr>
              <w:tabs>
                <w:tab w:val="left" w:pos="567"/>
              </w:tabs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ojected area</w:t>
            </w:r>
          </w:p>
          <w:p w:rsidR="00355E1D" w:rsidRDefault="00355E1D" w:rsidP="00A31D00">
            <w:pPr>
              <w:tabs>
                <w:tab w:val="left" w:pos="567"/>
              </w:tabs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E1D" w:rsidRDefault="00355E1D" w:rsidP="00A31D00">
            <w:pPr>
              <w:tabs>
                <w:tab w:val="left" w:pos="567"/>
              </w:tabs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rea occupied by roots in the image. Counting the number of pixels belonging to the root in the detected root images, then multiplying the value by the pixel area</w:t>
            </w:r>
          </w:p>
        </w:tc>
      </w:tr>
      <w:tr w:rsidR="00355E1D" w:rsidTr="00A31D00">
        <w:trPr>
          <w:trHeight w:val="5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E1D" w:rsidRDefault="00355E1D" w:rsidP="00A31D00">
            <w:pPr>
              <w:tabs>
                <w:tab w:val="left" w:pos="567"/>
              </w:tabs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  <w:t>Main total length</w:t>
            </w:r>
          </w:p>
        </w:tc>
        <w:tc>
          <w:tcPr>
            <w:tcW w:w="104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E1D" w:rsidRDefault="00355E1D" w:rsidP="00A31D00">
            <w:pPr>
              <w:tabs>
                <w:tab w:val="left" w:pos="567"/>
              </w:tabs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otal length of links of order 0 (main)</w:t>
            </w:r>
          </w:p>
        </w:tc>
      </w:tr>
      <w:tr w:rsidR="00355E1D" w:rsidTr="00A31D00">
        <w:trPr>
          <w:trHeight w:val="5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E1D" w:rsidRDefault="00355E1D" w:rsidP="00A31D00">
            <w:pPr>
              <w:tabs>
                <w:tab w:val="left" w:pos="567"/>
              </w:tabs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  <w:t>Lateral total length</w:t>
            </w:r>
          </w:p>
        </w:tc>
        <w:tc>
          <w:tcPr>
            <w:tcW w:w="104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E1D" w:rsidRDefault="00355E1D" w:rsidP="00A31D00">
            <w:pPr>
              <w:tabs>
                <w:tab w:val="left" w:pos="567"/>
              </w:tabs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otal length of links of order 1 (lateral)</w:t>
            </w:r>
          </w:p>
        </w:tc>
      </w:tr>
      <w:tr w:rsidR="00355E1D" w:rsidTr="00A31D00">
        <w:trPr>
          <w:trHeight w:val="26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E1D" w:rsidRDefault="00355E1D" w:rsidP="00A31D00">
            <w:pPr>
              <w:tabs>
                <w:tab w:val="left" w:pos="567"/>
              </w:tabs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  <w:t>Link projected area</w:t>
            </w:r>
          </w:p>
        </w:tc>
        <w:tc>
          <w:tcPr>
            <w:tcW w:w="104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E1D" w:rsidRDefault="00355E1D" w:rsidP="00A31D00">
            <w:pPr>
              <w:tabs>
                <w:tab w:val="left" w:pos="567"/>
              </w:tabs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um of projected areas for links that belong to the order</w:t>
            </w:r>
          </w:p>
        </w:tc>
      </w:tr>
      <w:tr w:rsidR="00355E1D" w:rsidTr="00A31D00">
        <w:trPr>
          <w:trHeight w:val="55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E1D" w:rsidRDefault="00355E1D" w:rsidP="00A31D00">
            <w:pPr>
              <w:tabs>
                <w:tab w:val="left" w:pos="567"/>
              </w:tabs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ink average length</w:t>
            </w:r>
          </w:p>
        </w:tc>
        <w:tc>
          <w:tcPr>
            <w:tcW w:w="104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E1D" w:rsidRDefault="00355E1D" w:rsidP="00A31D00">
            <w:pPr>
              <w:tabs>
                <w:tab w:val="left" w:pos="567"/>
              </w:tabs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 link is a root part between two forks or a fork and a tip. Average length of links that belong to the order</w:t>
            </w:r>
          </w:p>
        </w:tc>
      </w:tr>
      <w:tr w:rsidR="00355E1D" w:rsidTr="00A31D00">
        <w:trPr>
          <w:trHeight w:val="25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E1D" w:rsidRDefault="00355E1D" w:rsidP="00A31D00">
            <w:pPr>
              <w:tabs>
                <w:tab w:val="left" w:pos="567"/>
              </w:tabs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  <w:t>Link average surface area</w:t>
            </w:r>
          </w:p>
        </w:tc>
        <w:tc>
          <w:tcPr>
            <w:tcW w:w="104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E1D" w:rsidRDefault="00355E1D" w:rsidP="00A31D00">
            <w:pPr>
              <w:tabs>
                <w:tab w:val="left" w:pos="567"/>
              </w:tabs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 link is a root part between two forks or a fork and a tip. Average surface area for links belong to the order</w:t>
            </w:r>
          </w:p>
        </w:tc>
      </w:tr>
      <w:tr w:rsidR="00355E1D" w:rsidTr="00A31D00">
        <w:trPr>
          <w:trHeight w:val="19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E1D" w:rsidRDefault="00355E1D" w:rsidP="00A31D00">
            <w:pPr>
              <w:tabs>
                <w:tab w:val="left" w:pos="567"/>
              </w:tabs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  <w:t>Link average diameter</w:t>
            </w:r>
          </w:p>
        </w:tc>
        <w:tc>
          <w:tcPr>
            <w:tcW w:w="104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E1D" w:rsidRDefault="00355E1D" w:rsidP="00A31D00">
            <w:pPr>
              <w:tabs>
                <w:tab w:val="left" w:pos="567"/>
              </w:tabs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 link is a root part between two forks or a fork and a tip. Average of the average diameters for links that belong to the order</w:t>
            </w:r>
          </w:p>
        </w:tc>
      </w:tr>
      <w:tr w:rsidR="00355E1D" w:rsidTr="00A31D00">
        <w:trPr>
          <w:trHeight w:val="216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5E1D" w:rsidRDefault="00355E1D" w:rsidP="00A31D00">
            <w:pPr>
              <w:tabs>
                <w:tab w:val="left" w:pos="567"/>
              </w:tabs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  <w:t>Link average branching angle</w:t>
            </w:r>
          </w:p>
        </w:tc>
        <w:tc>
          <w:tcPr>
            <w:tcW w:w="104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5E1D" w:rsidRDefault="00355E1D" w:rsidP="00A31D00">
            <w:pPr>
              <w:tabs>
                <w:tab w:val="left" w:pos="567"/>
              </w:tabs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 link is a root part between two forks or a fork and a tip. Average link angles for links belong to the order</w:t>
            </w:r>
          </w:p>
        </w:tc>
      </w:tr>
    </w:tbl>
    <w:p w:rsidR="00355E1D" w:rsidRDefault="00355E1D" w:rsidP="00355E1D">
      <w:pPr>
        <w:tabs>
          <w:tab w:val="left" w:pos="567"/>
        </w:tabs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7912BD" w:rsidRPr="00355E1D" w:rsidRDefault="007912BD">
      <w:bookmarkStart w:id="0" w:name="_GoBack"/>
      <w:bookmarkEnd w:id="0"/>
    </w:p>
    <w:sectPr w:rsidR="007912BD" w:rsidRPr="00355E1D" w:rsidSect="00911A36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5E1D"/>
    <w:rsid w:val="00355E1D"/>
    <w:rsid w:val="00791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9FA870-C16F-484F-92C5-13BD90208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55E1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55E1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line number"/>
    <w:basedOn w:val="a0"/>
    <w:uiPriority w:val="99"/>
    <w:semiHidden/>
    <w:unhideWhenUsed/>
    <w:rsid w:val="00355E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1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0-04-19T08:32:00Z</dcterms:created>
  <dcterms:modified xsi:type="dcterms:W3CDTF">2020-04-19T08:33:00Z</dcterms:modified>
</cp:coreProperties>
</file>